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01A56" w14:textId="77777777" w:rsidR="000E3C8C" w:rsidRPr="0054690D" w:rsidRDefault="000E3C8C" w:rsidP="000E3C8C">
      <w:pPr>
        <w:rPr>
          <w:sz w:val="20"/>
          <w:szCs w:val="20"/>
        </w:rPr>
      </w:pPr>
      <w:r>
        <w:rPr>
          <w:b/>
          <w:i/>
          <w:sz w:val="20"/>
          <w:szCs w:val="20"/>
        </w:rPr>
        <w:t>Multimedia Appendix 1</w:t>
      </w:r>
      <w:r w:rsidRPr="008330FA">
        <w:rPr>
          <w:b/>
          <w:i/>
          <w:sz w:val="20"/>
          <w:szCs w:val="20"/>
        </w:rPr>
        <w:t>.</w:t>
      </w:r>
      <w:r w:rsidRPr="008330FA">
        <w:rPr>
          <w:sz w:val="20"/>
          <w:szCs w:val="20"/>
        </w:rPr>
        <w:t xml:space="preserve"> </w:t>
      </w:r>
      <w:r w:rsidRPr="00BF0A96">
        <w:rPr>
          <w:rFonts w:asciiTheme="minorHAnsi" w:hAnsiTheme="minorHAnsi" w:cstheme="minorHAnsi"/>
          <w:sz w:val="20"/>
          <w:szCs w:val="20"/>
        </w:rPr>
        <w:t>Child</w:t>
      </w:r>
      <w:r>
        <w:rPr>
          <w:rFonts w:asciiTheme="minorHAnsi" w:hAnsiTheme="minorHAnsi" w:cstheme="minorHAnsi"/>
          <w:sz w:val="20"/>
          <w:szCs w:val="20"/>
        </w:rPr>
        <w:t xml:space="preserve"> and adult formative evaluation</w:t>
      </w:r>
      <w:r w:rsidRPr="00BF0A96">
        <w:rPr>
          <w:rFonts w:asciiTheme="minorHAnsi" w:hAnsiTheme="minorHAnsi" w:cstheme="minorHAnsi"/>
          <w:sz w:val="20"/>
          <w:szCs w:val="20"/>
        </w:rPr>
        <w:t xml:space="preserve"> demographics</w:t>
      </w:r>
    </w:p>
    <w:tbl>
      <w:tblPr>
        <w:tblW w:w="901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6091"/>
        <w:gridCol w:w="619"/>
        <w:gridCol w:w="898"/>
        <w:gridCol w:w="701"/>
        <w:gridCol w:w="701"/>
      </w:tblGrid>
      <w:tr w:rsidR="000E3C8C" w:rsidRPr="00BF0A96" w14:paraId="510B72C3" w14:textId="77777777" w:rsidTr="00804E1B">
        <w:trPr>
          <w:trHeight w:val="271"/>
        </w:trPr>
        <w:tc>
          <w:tcPr>
            <w:tcW w:w="6091" w:type="dxa"/>
            <w:shd w:val="clear" w:color="auto" w:fill="D9D9D9" w:themeFill="background1" w:themeFillShade="D9"/>
            <w:noWrap/>
            <w:vAlign w:val="bottom"/>
            <w:hideMark/>
          </w:tcPr>
          <w:p w14:paraId="713F4482" w14:textId="77777777" w:rsidR="000E3C8C" w:rsidRPr="00BF0A96" w:rsidRDefault="000E3C8C" w:rsidP="00804E1B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Demographics</w:t>
            </w:r>
          </w:p>
        </w:tc>
        <w:tc>
          <w:tcPr>
            <w:tcW w:w="1517" w:type="dxa"/>
            <w:gridSpan w:val="2"/>
            <w:shd w:val="clear" w:color="auto" w:fill="D9D9D9" w:themeFill="background1" w:themeFillShade="D9"/>
          </w:tcPr>
          <w:p w14:paraId="23342564" w14:textId="77777777" w:rsidR="000E3C8C" w:rsidRPr="00BF0A96" w:rsidRDefault="000E3C8C" w:rsidP="00804E1B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Child</w:t>
            </w:r>
          </w:p>
        </w:tc>
        <w:tc>
          <w:tcPr>
            <w:tcW w:w="1402" w:type="dxa"/>
            <w:gridSpan w:val="2"/>
            <w:shd w:val="clear" w:color="auto" w:fill="D9D9D9" w:themeFill="background1" w:themeFillShade="D9"/>
          </w:tcPr>
          <w:p w14:paraId="228B320A" w14:textId="77777777" w:rsidR="000E3C8C" w:rsidRPr="00BF0A96" w:rsidRDefault="000E3C8C" w:rsidP="00804E1B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Adult</w:t>
            </w:r>
          </w:p>
        </w:tc>
      </w:tr>
      <w:tr w:rsidR="000E3C8C" w:rsidRPr="00BF0A96" w14:paraId="738ECC9D" w14:textId="77777777" w:rsidTr="00804E1B">
        <w:trPr>
          <w:trHeight w:val="207"/>
        </w:trPr>
        <w:tc>
          <w:tcPr>
            <w:tcW w:w="6091" w:type="dxa"/>
            <w:shd w:val="clear" w:color="auto" w:fill="D9D9D9" w:themeFill="background1" w:themeFillShade="D9"/>
            <w:noWrap/>
            <w:vAlign w:val="bottom"/>
          </w:tcPr>
          <w:p w14:paraId="3F3E8778" w14:textId="77777777" w:rsidR="000E3C8C" w:rsidRPr="00BF0A96" w:rsidRDefault="000E3C8C" w:rsidP="00804E1B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19" w:type="dxa"/>
            <w:shd w:val="clear" w:color="auto" w:fill="D9D9D9" w:themeFill="background1" w:themeFillShade="D9"/>
          </w:tcPr>
          <w:p w14:paraId="5CDFDE42" w14:textId="77777777" w:rsidR="000E3C8C" w:rsidRPr="00BF0A96" w:rsidRDefault="000E3C8C" w:rsidP="00804E1B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898" w:type="dxa"/>
            <w:shd w:val="clear" w:color="auto" w:fill="D9D9D9" w:themeFill="background1" w:themeFillShade="D9"/>
          </w:tcPr>
          <w:p w14:paraId="135E77C0" w14:textId="77777777" w:rsidR="000E3C8C" w:rsidRPr="00BF0A96" w:rsidRDefault="000E3C8C" w:rsidP="00804E1B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(%)</w:t>
            </w:r>
          </w:p>
        </w:tc>
        <w:tc>
          <w:tcPr>
            <w:tcW w:w="701" w:type="dxa"/>
            <w:shd w:val="clear" w:color="auto" w:fill="D9D9D9" w:themeFill="background1" w:themeFillShade="D9"/>
          </w:tcPr>
          <w:p w14:paraId="2A24B833" w14:textId="77777777" w:rsidR="000E3C8C" w:rsidRPr="00BF0A96" w:rsidRDefault="000E3C8C" w:rsidP="00804E1B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701" w:type="dxa"/>
            <w:shd w:val="clear" w:color="auto" w:fill="D9D9D9" w:themeFill="background1" w:themeFillShade="D9"/>
          </w:tcPr>
          <w:p w14:paraId="5DBB3FE3" w14:textId="77777777" w:rsidR="000E3C8C" w:rsidRPr="00BF0A96" w:rsidRDefault="000E3C8C" w:rsidP="00804E1B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(%)</w:t>
            </w:r>
          </w:p>
        </w:tc>
      </w:tr>
      <w:tr w:rsidR="000E3C8C" w:rsidRPr="00BF0A96" w14:paraId="2737778E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484CAB7B" w14:textId="77777777" w:rsidR="000E3C8C" w:rsidRPr="00BF0A96" w:rsidRDefault="000E3C8C" w:rsidP="00804E1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AU"/>
              </w:rPr>
              <w:t xml:space="preserve">Time point </w:t>
            </w:r>
          </w:p>
        </w:tc>
        <w:tc>
          <w:tcPr>
            <w:tcW w:w="619" w:type="dxa"/>
          </w:tcPr>
          <w:p w14:paraId="405B5EAE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vAlign w:val="bottom"/>
          </w:tcPr>
          <w:p w14:paraId="0C4C209E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</w:tcPr>
          <w:p w14:paraId="5F8BF3FC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</w:tcPr>
          <w:p w14:paraId="171BF94B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E3C8C" w:rsidRPr="00BF0A96" w14:paraId="354CCBF2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15F25D1A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During Term 3 2019</w:t>
            </w:r>
          </w:p>
        </w:tc>
        <w:tc>
          <w:tcPr>
            <w:tcW w:w="619" w:type="dxa"/>
          </w:tcPr>
          <w:p w14:paraId="0DEA721C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8" w:type="dxa"/>
            <w:vAlign w:val="bottom"/>
          </w:tcPr>
          <w:p w14:paraId="76285078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701" w:type="dxa"/>
          </w:tcPr>
          <w:p w14:paraId="03A4038F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5</w:t>
            </w:r>
          </w:p>
        </w:tc>
        <w:tc>
          <w:tcPr>
            <w:tcW w:w="701" w:type="dxa"/>
            <w:vAlign w:val="bottom"/>
          </w:tcPr>
          <w:p w14:paraId="46293115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15.6</w:t>
            </w:r>
          </w:p>
        </w:tc>
      </w:tr>
      <w:tr w:rsidR="000E3C8C" w:rsidRPr="00BF0A96" w14:paraId="433B3EE2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5E38CA2B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End of Term 4 2019</w:t>
            </w:r>
          </w:p>
        </w:tc>
        <w:tc>
          <w:tcPr>
            <w:tcW w:w="619" w:type="dxa"/>
          </w:tcPr>
          <w:p w14:paraId="43B0C9DC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8" w:type="dxa"/>
            <w:vAlign w:val="bottom"/>
          </w:tcPr>
          <w:p w14:paraId="703CC886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701" w:type="dxa"/>
          </w:tcPr>
          <w:p w14:paraId="66E5A115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9</w:t>
            </w:r>
          </w:p>
        </w:tc>
        <w:tc>
          <w:tcPr>
            <w:tcW w:w="701" w:type="dxa"/>
            <w:vAlign w:val="bottom"/>
          </w:tcPr>
          <w:p w14:paraId="12618BC2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28.1</w:t>
            </w:r>
          </w:p>
        </w:tc>
      </w:tr>
      <w:tr w:rsidR="000E3C8C" w:rsidRPr="00BF0A96" w14:paraId="35D63790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52E840C9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End of Term 1 2020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*</w:t>
            </w:r>
          </w:p>
        </w:tc>
        <w:tc>
          <w:tcPr>
            <w:tcW w:w="619" w:type="dxa"/>
          </w:tcPr>
          <w:p w14:paraId="330A534F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8" w:type="dxa"/>
            <w:vAlign w:val="bottom"/>
          </w:tcPr>
          <w:p w14:paraId="2E2AD3F1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701" w:type="dxa"/>
          </w:tcPr>
          <w:p w14:paraId="3C11A103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18</w:t>
            </w:r>
          </w:p>
        </w:tc>
        <w:tc>
          <w:tcPr>
            <w:tcW w:w="701" w:type="dxa"/>
            <w:vAlign w:val="bottom"/>
          </w:tcPr>
          <w:p w14:paraId="0B5ACF7A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56.3</w:t>
            </w:r>
          </w:p>
        </w:tc>
      </w:tr>
      <w:tr w:rsidR="000E3C8C" w:rsidRPr="00BF0A96" w14:paraId="1AD3CCA6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761E6AA6" w14:textId="77777777" w:rsidR="000E3C8C" w:rsidRPr="00BF0A96" w:rsidRDefault="000E3C8C" w:rsidP="00804E1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619" w:type="dxa"/>
          </w:tcPr>
          <w:p w14:paraId="07EE4C42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vAlign w:val="bottom"/>
          </w:tcPr>
          <w:p w14:paraId="5BF02D75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</w:tcPr>
          <w:p w14:paraId="280CC529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</w:tcPr>
          <w:p w14:paraId="0CF47FB4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E3C8C" w:rsidRPr="00BF0A96" w14:paraId="1D406E49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4A5EAEE2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Girl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/Female</w:t>
            </w:r>
          </w:p>
        </w:tc>
        <w:tc>
          <w:tcPr>
            <w:tcW w:w="619" w:type="dxa"/>
          </w:tcPr>
          <w:p w14:paraId="2D67DEE2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8" w:type="dxa"/>
            <w:vAlign w:val="bottom"/>
          </w:tcPr>
          <w:p w14:paraId="04DE4239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701" w:type="dxa"/>
          </w:tcPr>
          <w:p w14:paraId="5D9F2812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13</w:t>
            </w:r>
          </w:p>
        </w:tc>
        <w:tc>
          <w:tcPr>
            <w:tcW w:w="701" w:type="dxa"/>
            <w:vAlign w:val="bottom"/>
          </w:tcPr>
          <w:p w14:paraId="3DD1308D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13.3</w:t>
            </w:r>
          </w:p>
        </w:tc>
      </w:tr>
      <w:tr w:rsidR="000E3C8C" w:rsidRPr="00BF0A96" w14:paraId="69E6C386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4BD3B0EC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Boy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/Male</w:t>
            </w:r>
          </w:p>
        </w:tc>
        <w:tc>
          <w:tcPr>
            <w:tcW w:w="619" w:type="dxa"/>
          </w:tcPr>
          <w:p w14:paraId="133735BD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8" w:type="dxa"/>
            <w:vAlign w:val="bottom"/>
          </w:tcPr>
          <w:p w14:paraId="48154BA2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701" w:type="dxa"/>
          </w:tcPr>
          <w:p w14:paraId="740353A0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2</w:t>
            </w:r>
          </w:p>
        </w:tc>
        <w:tc>
          <w:tcPr>
            <w:tcW w:w="701" w:type="dxa"/>
            <w:vAlign w:val="bottom"/>
          </w:tcPr>
          <w:p w14:paraId="3EAC0FCB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86.7</w:t>
            </w:r>
          </w:p>
        </w:tc>
      </w:tr>
      <w:tr w:rsidR="000E3C8C" w:rsidRPr="00BF0A96" w14:paraId="19188573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54E7D148" w14:textId="77777777" w:rsidR="000E3C8C" w:rsidRPr="00BF0A96" w:rsidRDefault="000E3C8C" w:rsidP="00804E1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AU"/>
              </w:rPr>
              <w:t xml:space="preserve">Year at school </w:t>
            </w:r>
          </w:p>
        </w:tc>
        <w:tc>
          <w:tcPr>
            <w:tcW w:w="619" w:type="dxa"/>
          </w:tcPr>
          <w:p w14:paraId="5C549CAF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vAlign w:val="bottom"/>
          </w:tcPr>
          <w:p w14:paraId="350BC422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</w:tcPr>
          <w:p w14:paraId="1F702F09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</w:tcPr>
          <w:p w14:paraId="2DC92837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E3C8C" w:rsidRPr="00BF0A96" w14:paraId="44A70D89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5CC43A7B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Kindergarten</w:t>
            </w:r>
          </w:p>
        </w:tc>
        <w:tc>
          <w:tcPr>
            <w:tcW w:w="619" w:type="dxa"/>
          </w:tcPr>
          <w:p w14:paraId="6F04793E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dxa"/>
          </w:tcPr>
          <w:p w14:paraId="19AC2355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01" w:type="dxa"/>
          </w:tcPr>
          <w:p w14:paraId="7BD42541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14A6235B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E3C8C" w:rsidRPr="00BF0A96" w14:paraId="4F4FAAA0" w14:textId="77777777" w:rsidTr="00804E1B">
        <w:trPr>
          <w:trHeight w:val="178"/>
        </w:trPr>
        <w:tc>
          <w:tcPr>
            <w:tcW w:w="6091" w:type="dxa"/>
            <w:shd w:val="clear" w:color="auto" w:fill="auto"/>
            <w:noWrap/>
          </w:tcPr>
          <w:p w14:paraId="57BF1271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619" w:type="dxa"/>
          </w:tcPr>
          <w:p w14:paraId="58335270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43EE8747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1" w:type="dxa"/>
          </w:tcPr>
          <w:p w14:paraId="30C87A8C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161218D7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E3C8C" w:rsidRPr="00BF0A96" w14:paraId="098AA052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3E5190A5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9" w:type="dxa"/>
          </w:tcPr>
          <w:p w14:paraId="5A26DF95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8" w:type="dxa"/>
          </w:tcPr>
          <w:p w14:paraId="205C4893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701" w:type="dxa"/>
          </w:tcPr>
          <w:p w14:paraId="0F58E308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600A6326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E3C8C" w:rsidRPr="00BF0A96" w14:paraId="64521786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26351267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619" w:type="dxa"/>
          </w:tcPr>
          <w:p w14:paraId="5D0FBE20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8" w:type="dxa"/>
          </w:tcPr>
          <w:p w14:paraId="3FFDC11E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01" w:type="dxa"/>
          </w:tcPr>
          <w:p w14:paraId="04E68088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19DD92B6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E3C8C" w:rsidRPr="00BF0A96" w14:paraId="7C488B2C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3C5D4D7E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619" w:type="dxa"/>
          </w:tcPr>
          <w:p w14:paraId="62729E22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8" w:type="dxa"/>
          </w:tcPr>
          <w:p w14:paraId="62296381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701" w:type="dxa"/>
          </w:tcPr>
          <w:p w14:paraId="68DB2DF1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3B7E6DD6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E3C8C" w:rsidRPr="00BF0A96" w14:paraId="346DC721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06100E6D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619" w:type="dxa"/>
          </w:tcPr>
          <w:p w14:paraId="31060D64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8" w:type="dxa"/>
          </w:tcPr>
          <w:p w14:paraId="503C8C18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701" w:type="dxa"/>
          </w:tcPr>
          <w:p w14:paraId="3DD75B99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09E1BF1F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E3C8C" w:rsidRPr="00BF0A96" w14:paraId="2FE35562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727CFFAC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619" w:type="dxa"/>
          </w:tcPr>
          <w:p w14:paraId="40695CA6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</w:tcPr>
          <w:p w14:paraId="25142D30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1" w:type="dxa"/>
          </w:tcPr>
          <w:p w14:paraId="12165EF6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7F45B2A5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E3C8C" w:rsidRPr="00BF0A96" w14:paraId="7773873E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3F4F6ABE" w14:textId="77777777" w:rsidR="000E3C8C" w:rsidRPr="00BF0A96" w:rsidRDefault="000E3C8C" w:rsidP="00804E1B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AU"/>
              </w:rPr>
              <w:t>Language at home</w:t>
            </w:r>
          </w:p>
        </w:tc>
        <w:tc>
          <w:tcPr>
            <w:tcW w:w="619" w:type="dxa"/>
          </w:tcPr>
          <w:p w14:paraId="64BEC234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</w:tcPr>
          <w:p w14:paraId="052D342A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</w:tcPr>
          <w:p w14:paraId="3236D89F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</w:tcPr>
          <w:p w14:paraId="7D21096D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E3C8C" w:rsidRPr="00BF0A96" w14:paraId="27AA2B23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26183E0D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English</w:t>
            </w:r>
          </w:p>
        </w:tc>
        <w:tc>
          <w:tcPr>
            <w:tcW w:w="619" w:type="dxa"/>
          </w:tcPr>
          <w:p w14:paraId="0B113B30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8" w:type="dxa"/>
          </w:tcPr>
          <w:p w14:paraId="2F185856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701" w:type="dxa"/>
          </w:tcPr>
          <w:p w14:paraId="5401A20C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5DB29926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E3C8C" w:rsidRPr="00BF0A96" w14:paraId="070B3DEF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46459982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BF0A96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Other</w:t>
            </w:r>
          </w:p>
        </w:tc>
        <w:tc>
          <w:tcPr>
            <w:tcW w:w="619" w:type="dxa"/>
          </w:tcPr>
          <w:p w14:paraId="771EE81D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dxa"/>
          </w:tcPr>
          <w:p w14:paraId="77BBA335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F0A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01" w:type="dxa"/>
          </w:tcPr>
          <w:p w14:paraId="74712010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32E7F0BC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E3C8C" w:rsidRPr="00BF0A96" w14:paraId="7C84D1B9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5553A0F0" w14:textId="77777777" w:rsidR="000E3C8C" w:rsidRPr="00BF0A96" w:rsidRDefault="000E3C8C" w:rsidP="00804E1B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A3055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AU"/>
              </w:rPr>
              <w:t>Role</w:t>
            </w:r>
          </w:p>
        </w:tc>
        <w:tc>
          <w:tcPr>
            <w:tcW w:w="619" w:type="dxa"/>
          </w:tcPr>
          <w:p w14:paraId="0451E9FD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vAlign w:val="bottom"/>
          </w:tcPr>
          <w:p w14:paraId="558A375F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</w:tcPr>
          <w:p w14:paraId="327B14A6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</w:tcPr>
          <w:p w14:paraId="36D3F5AD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E3C8C" w:rsidRPr="00BF0A96" w14:paraId="22561D22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0E6EAB48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A3055C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OSHC educators</w:t>
            </w:r>
          </w:p>
        </w:tc>
        <w:tc>
          <w:tcPr>
            <w:tcW w:w="619" w:type="dxa"/>
          </w:tcPr>
          <w:p w14:paraId="46ADB369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</w:tcPr>
          <w:p w14:paraId="10C89D36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7B43E0D4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10</w:t>
            </w:r>
          </w:p>
        </w:tc>
        <w:tc>
          <w:tcPr>
            <w:tcW w:w="701" w:type="dxa"/>
            <w:vAlign w:val="bottom"/>
          </w:tcPr>
          <w:p w14:paraId="76151867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3AFE">
              <w:rPr>
                <w:rFonts w:asciiTheme="majorHAnsi" w:hAnsiTheme="majorHAnsi" w:cstheme="majorHAnsi"/>
                <w:color w:val="000000"/>
                <w:szCs w:val="22"/>
              </w:rPr>
              <w:t>31.3</w:t>
            </w:r>
          </w:p>
        </w:tc>
      </w:tr>
      <w:tr w:rsidR="000E3C8C" w:rsidRPr="00BF0A96" w14:paraId="4916440E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5CA8629D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A3055C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Volunteer</w:t>
            </w:r>
          </w:p>
        </w:tc>
        <w:tc>
          <w:tcPr>
            <w:tcW w:w="619" w:type="dxa"/>
          </w:tcPr>
          <w:p w14:paraId="42DC02E4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</w:tcPr>
          <w:p w14:paraId="0D67C736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6152290C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2"/>
                <w:lang w:val="en-AU" w:eastAsia="en-AU"/>
              </w:rPr>
              <w:t>6</w:t>
            </w:r>
          </w:p>
        </w:tc>
        <w:tc>
          <w:tcPr>
            <w:tcW w:w="701" w:type="dxa"/>
            <w:vAlign w:val="bottom"/>
          </w:tcPr>
          <w:p w14:paraId="27FDA7AC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3AFE">
              <w:rPr>
                <w:rFonts w:asciiTheme="majorHAnsi" w:eastAsia="Times New Roman" w:hAnsiTheme="majorHAnsi" w:cstheme="majorHAnsi"/>
                <w:color w:val="000000"/>
                <w:szCs w:val="22"/>
                <w:lang w:val="en-AU" w:eastAsia="en-AU"/>
              </w:rPr>
              <w:t>18.8</w:t>
            </w:r>
          </w:p>
        </w:tc>
      </w:tr>
      <w:tr w:rsidR="000E3C8C" w:rsidRPr="00BF0A96" w14:paraId="0F76045F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763DAD5E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A3055C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Parent or guardian</w:t>
            </w:r>
          </w:p>
        </w:tc>
        <w:tc>
          <w:tcPr>
            <w:tcW w:w="619" w:type="dxa"/>
          </w:tcPr>
          <w:p w14:paraId="3730D8A6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</w:tcPr>
          <w:p w14:paraId="67F4288D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1CC497AB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9</w:t>
            </w:r>
          </w:p>
        </w:tc>
        <w:tc>
          <w:tcPr>
            <w:tcW w:w="701" w:type="dxa"/>
            <w:vAlign w:val="bottom"/>
          </w:tcPr>
          <w:p w14:paraId="3CFB4AEC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3AFE">
              <w:rPr>
                <w:rFonts w:asciiTheme="majorHAnsi" w:hAnsiTheme="majorHAnsi" w:cstheme="majorHAnsi"/>
                <w:color w:val="000000"/>
                <w:szCs w:val="22"/>
              </w:rPr>
              <w:t>28.1</w:t>
            </w:r>
          </w:p>
        </w:tc>
      </w:tr>
      <w:tr w:rsidR="000E3C8C" w:rsidRPr="00BF0A96" w14:paraId="00918BE5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3D9272AD" w14:textId="77777777" w:rsidR="000E3C8C" w:rsidRPr="00BF0A96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A3055C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Other</w:t>
            </w:r>
          </w:p>
        </w:tc>
        <w:tc>
          <w:tcPr>
            <w:tcW w:w="619" w:type="dxa"/>
          </w:tcPr>
          <w:p w14:paraId="3646193C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</w:tcPr>
          <w:p w14:paraId="3A42EA17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1" w:type="dxa"/>
          </w:tcPr>
          <w:p w14:paraId="341B3F49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7</w:t>
            </w:r>
          </w:p>
        </w:tc>
        <w:tc>
          <w:tcPr>
            <w:tcW w:w="701" w:type="dxa"/>
            <w:vAlign w:val="bottom"/>
          </w:tcPr>
          <w:p w14:paraId="14579F93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83AFE">
              <w:rPr>
                <w:rFonts w:asciiTheme="majorHAnsi" w:hAnsiTheme="majorHAnsi" w:cstheme="majorHAnsi"/>
                <w:color w:val="000000"/>
                <w:szCs w:val="22"/>
              </w:rPr>
              <w:t>21.9</w:t>
            </w:r>
          </w:p>
        </w:tc>
      </w:tr>
      <w:tr w:rsidR="000E3C8C" w:rsidRPr="00BF0A96" w14:paraId="02F86F21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6AB07A39" w14:textId="77777777" w:rsidR="000E3C8C" w:rsidRPr="00A3055C" w:rsidRDefault="000E3C8C" w:rsidP="00804E1B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A3055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AU"/>
              </w:rPr>
              <w:t>Age</w:t>
            </w:r>
            <w:r w:rsidRPr="00A3055C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619" w:type="dxa"/>
          </w:tcPr>
          <w:p w14:paraId="0F4DD918" w14:textId="77777777" w:rsidR="000E3C8C" w:rsidRDefault="000E3C8C" w:rsidP="00804E1B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98" w:type="dxa"/>
            <w:vAlign w:val="bottom"/>
          </w:tcPr>
          <w:p w14:paraId="388E1A60" w14:textId="77777777" w:rsidR="000E3C8C" w:rsidRDefault="000E3C8C" w:rsidP="00804E1B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01" w:type="dxa"/>
          </w:tcPr>
          <w:p w14:paraId="3E96B89B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14:paraId="3734E315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E3C8C" w:rsidRPr="00BF0A96" w14:paraId="5942D014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0FCBF7F1" w14:textId="77777777" w:rsidR="000E3C8C" w:rsidRPr="00A3055C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A3055C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18-24 years</w:t>
            </w:r>
          </w:p>
        </w:tc>
        <w:tc>
          <w:tcPr>
            <w:tcW w:w="619" w:type="dxa"/>
          </w:tcPr>
          <w:p w14:paraId="1EF39FD0" w14:textId="77777777" w:rsidR="000E3C8C" w:rsidRDefault="000E3C8C" w:rsidP="00804E1B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98" w:type="dxa"/>
          </w:tcPr>
          <w:p w14:paraId="0346AF14" w14:textId="77777777" w:rsidR="000E3C8C" w:rsidRDefault="000E3C8C" w:rsidP="00804E1B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01" w:type="dxa"/>
          </w:tcPr>
          <w:p w14:paraId="49B754CD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3</w:t>
            </w:r>
          </w:p>
        </w:tc>
        <w:tc>
          <w:tcPr>
            <w:tcW w:w="701" w:type="dxa"/>
          </w:tcPr>
          <w:p w14:paraId="193D21B5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738D">
              <w:rPr>
                <w:rFonts w:asciiTheme="majorHAnsi" w:hAnsiTheme="majorHAnsi" w:cstheme="majorHAnsi"/>
                <w:color w:val="000000"/>
                <w:szCs w:val="22"/>
              </w:rPr>
              <w:t>20.0</w:t>
            </w:r>
          </w:p>
        </w:tc>
      </w:tr>
      <w:tr w:rsidR="000E3C8C" w:rsidRPr="00BF0A96" w14:paraId="6C531DE6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7335795C" w14:textId="77777777" w:rsidR="000E3C8C" w:rsidRPr="00A3055C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A3055C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25-34 years</w:t>
            </w:r>
          </w:p>
        </w:tc>
        <w:tc>
          <w:tcPr>
            <w:tcW w:w="619" w:type="dxa"/>
          </w:tcPr>
          <w:p w14:paraId="657DC66A" w14:textId="77777777" w:rsidR="000E3C8C" w:rsidRDefault="000E3C8C" w:rsidP="00804E1B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98" w:type="dxa"/>
          </w:tcPr>
          <w:p w14:paraId="2531C46D" w14:textId="77777777" w:rsidR="000E3C8C" w:rsidRPr="0098738D" w:rsidRDefault="000E3C8C" w:rsidP="00804E1B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01" w:type="dxa"/>
          </w:tcPr>
          <w:p w14:paraId="01493D01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2</w:t>
            </w:r>
          </w:p>
        </w:tc>
        <w:tc>
          <w:tcPr>
            <w:tcW w:w="701" w:type="dxa"/>
          </w:tcPr>
          <w:p w14:paraId="71B5F3B3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738D">
              <w:rPr>
                <w:rFonts w:asciiTheme="majorHAnsi" w:hAnsiTheme="majorHAnsi" w:cstheme="majorHAnsi"/>
                <w:color w:val="000000"/>
                <w:szCs w:val="22"/>
              </w:rPr>
              <w:t>13.3</w:t>
            </w:r>
          </w:p>
        </w:tc>
      </w:tr>
      <w:tr w:rsidR="000E3C8C" w:rsidRPr="00BF0A96" w14:paraId="0D05668A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4BAF004F" w14:textId="77777777" w:rsidR="000E3C8C" w:rsidRPr="00A3055C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A3055C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35-44 years</w:t>
            </w:r>
          </w:p>
        </w:tc>
        <w:tc>
          <w:tcPr>
            <w:tcW w:w="619" w:type="dxa"/>
          </w:tcPr>
          <w:p w14:paraId="13ABA501" w14:textId="77777777" w:rsidR="000E3C8C" w:rsidRDefault="000E3C8C" w:rsidP="00804E1B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98" w:type="dxa"/>
          </w:tcPr>
          <w:p w14:paraId="3AE5C3B9" w14:textId="77777777" w:rsidR="000E3C8C" w:rsidRPr="0098738D" w:rsidRDefault="000E3C8C" w:rsidP="00804E1B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01" w:type="dxa"/>
          </w:tcPr>
          <w:p w14:paraId="1B925811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6</w:t>
            </w:r>
          </w:p>
        </w:tc>
        <w:tc>
          <w:tcPr>
            <w:tcW w:w="701" w:type="dxa"/>
          </w:tcPr>
          <w:p w14:paraId="58493F11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738D">
              <w:rPr>
                <w:rFonts w:asciiTheme="majorHAnsi" w:hAnsiTheme="majorHAnsi" w:cstheme="majorHAnsi"/>
                <w:color w:val="000000"/>
                <w:szCs w:val="22"/>
              </w:rPr>
              <w:t>40.0</w:t>
            </w:r>
          </w:p>
        </w:tc>
      </w:tr>
      <w:tr w:rsidR="000E3C8C" w:rsidRPr="00BF0A96" w14:paraId="49AE267E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233B7D2C" w14:textId="77777777" w:rsidR="000E3C8C" w:rsidRPr="00A3055C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A3055C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45-54 years</w:t>
            </w:r>
          </w:p>
        </w:tc>
        <w:tc>
          <w:tcPr>
            <w:tcW w:w="619" w:type="dxa"/>
          </w:tcPr>
          <w:p w14:paraId="3C3DCDF0" w14:textId="77777777" w:rsidR="000E3C8C" w:rsidRDefault="000E3C8C" w:rsidP="00804E1B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98" w:type="dxa"/>
          </w:tcPr>
          <w:p w14:paraId="2A123892" w14:textId="77777777" w:rsidR="000E3C8C" w:rsidRPr="0098738D" w:rsidRDefault="000E3C8C" w:rsidP="00804E1B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01" w:type="dxa"/>
          </w:tcPr>
          <w:p w14:paraId="1810FE5A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2</w:t>
            </w:r>
          </w:p>
        </w:tc>
        <w:tc>
          <w:tcPr>
            <w:tcW w:w="701" w:type="dxa"/>
          </w:tcPr>
          <w:p w14:paraId="5EFA76D8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738D">
              <w:rPr>
                <w:rFonts w:asciiTheme="majorHAnsi" w:hAnsiTheme="majorHAnsi" w:cstheme="majorHAnsi"/>
                <w:color w:val="000000"/>
                <w:szCs w:val="22"/>
              </w:rPr>
              <w:t>13.3</w:t>
            </w:r>
          </w:p>
        </w:tc>
      </w:tr>
      <w:tr w:rsidR="000E3C8C" w:rsidRPr="00BF0A96" w14:paraId="34808753" w14:textId="77777777" w:rsidTr="00804E1B">
        <w:trPr>
          <w:trHeight w:val="300"/>
        </w:trPr>
        <w:tc>
          <w:tcPr>
            <w:tcW w:w="6091" w:type="dxa"/>
            <w:shd w:val="clear" w:color="auto" w:fill="auto"/>
            <w:noWrap/>
          </w:tcPr>
          <w:p w14:paraId="39078A70" w14:textId="77777777" w:rsidR="000E3C8C" w:rsidRPr="00A3055C" w:rsidRDefault="000E3C8C" w:rsidP="00804E1B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</w:pPr>
            <w:r w:rsidRPr="00A3055C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AU" w:eastAsia="en-AU"/>
              </w:rPr>
              <w:t>65+ years</w:t>
            </w:r>
          </w:p>
        </w:tc>
        <w:tc>
          <w:tcPr>
            <w:tcW w:w="619" w:type="dxa"/>
          </w:tcPr>
          <w:p w14:paraId="7156BC48" w14:textId="77777777" w:rsidR="000E3C8C" w:rsidRDefault="000E3C8C" w:rsidP="00804E1B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98" w:type="dxa"/>
          </w:tcPr>
          <w:p w14:paraId="27820EF1" w14:textId="77777777" w:rsidR="000E3C8C" w:rsidRPr="0098738D" w:rsidRDefault="000E3C8C" w:rsidP="00804E1B">
            <w:pPr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01" w:type="dxa"/>
          </w:tcPr>
          <w:p w14:paraId="438405E6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Cs w:val="22"/>
              </w:rPr>
              <w:t>2</w:t>
            </w:r>
          </w:p>
        </w:tc>
        <w:tc>
          <w:tcPr>
            <w:tcW w:w="701" w:type="dxa"/>
          </w:tcPr>
          <w:p w14:paraId="3AE313EF" w14:textId="77777777" w:rsidR="000E3C8C" w:rsidRPr="00BF0A96" w:rsidRDefault="000E3C8C" w:rsidP="00804E1B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8738D">
              <w:rPr>
                <w:rFonts w:asciiTheme="majorHAnsi" w:hAnsiTheme="majorHAnsi" w:cstheme="majorHAnsi"/>
                <w:color w:val="000000"/>
                <w:szCs w:val="22"/>
              </w:rPr>
              <w:t>13.3</w:t>
            </w:r>
          </w:p>
        </w:tc>
      </w:tr>
    </w:tbl>
    <w:p w14:paraId="41D44A47" w14:textId="77777777" w:rsidR="000E3C8C" w:rsidRDefault="000E3C8C" w:rsidP="000E3C8C">
      <w:pPr>
        <w:rPr>
          <w:rFonts w:asciiTheme="minorHAnsi" w:hAnsiTheme="minorHAnsi" w:cstheme="minorHAnsi"/>
          <w:i/>
          <w:sz w:val="20"/>
          <w:szCs w:val="20"/>
        </w:rPr>
      </w:pPr>
      <w:r w:rsidRPr="00BD5113">
        <w:rPr>
          <w:rFonts w:asciiTheme="minorHAnsi" w:hAnsiTheme="minorHAnsi" w:cstheme="minorHAnsi"/>
          <w:i/>
          <w:sz w:val="20"/>
          <w:szCs w:val="20"/>
        </w:rPr>
        <w:t xml:space="preserve">* </w:t>
      </w:r>
      <w:proofErr w:type="gramStart"/>
      <w:r w:rsidRPr="00BD5113">
        <w:rPr>
          <w:rFonts w:asciiTheme="minorHAnsi" w:hAnsiTheme="minorHAnsi" w:cstheme="minorHAnsi"/>
          <w:i/>
          <w:sz w:val="20"/>
          <w:szCs w:val="20"/>
        </w:rPr>
        <w:t>time</w:t>
      </w:r>
      <w:proofErr w:type="gramEnd"/>
      <w:r w:rsidRPr="00BD5113">
        <w:rPr>
          <w:rFonts w:asciiTheme="minorHAnsi" w:hAnsiTheme="minorHAnsi" w:cstheme="minorHAnsi"/>
          <w:i/>
          <w:sz w:val="20"/>
          <w:szCs w:val="20"/>
        </w:rPr>
        <w:t xml:space="preserve"> point 3 data collection was impacted by the COVID-19 lockdown</w:t>
      </w:r>
    </w:p>
    <w:p w14:paraId="08325871" w14:textId="77777777" w:rsidR="000E3C8C" w:rsidRDefault="000E3C8C" w:rsidP="000E3C8C">
      <w:pPr>
        <w:rPr>
          <w:rFonts w:asciiTheme="minorHAnsi" w:hAnsiTheme="minorHAnsi" w:cstheme="minorHAnsi"/>
          <w:i/>
          <w:sz w:val="20"/>
          <w:szCs w:val="20"/>
        </w:rPr>
      </w:pPr>
    </w:p>
    <w:p w14:paraId="19EE455F" w14:textId="77777777" w:rsidR="0080243F" w:rsidRDefault="0080243F"/>
    <w:sectPr w:rsidR="00802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C8C"/>
    <w:rsid w:val="000E3C8C"/>
    <w:rsid w:val="00236773"/>
    <w:rsid w:val="00253FA2"/>
    <w:rsid w:val="002A4C22"/>
    <w:rsid w:val="00311B11"/>
    <w:rsid w:val="00396E61"/>
    <w:rsid w:val="003E2554"/>
    <w:rsid w:val="00522D9B"/>
    <w:rsid w:val="006B2BED"/>
    <w:rsid w:val="0080243F"/>
    <w:rsid w:val="009441CE"/>
    <w:rsid w:val="009A4AE3"/>
    <w:rsid w:val="00A3052A"/>
    <w:rsid w:val="00CB6985"/>
    <w:rsid w:val="00D94EF8"/>
    <w:rsid w:val="00F5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92FBE"/>
  <w15:chartTrackingRefBased/>
  <w15:docId w15:val="{1C6B7C8C-F859-4830-BD7A-3D91FEAE7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C8C"/>
    <w:pPr>
      <w:spacing w:after="0" w:line="480" w:lineRule="auto"/>
    </w:pPr>
    <w:rPr>
      <w:rFonts w:ascii="Calibri" w:eastAsiaTheme="minorEastAsia" w:hAnsi="Calibri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ilton</dc:creator>
  <cp:keywords/>
  <dc:description/>
  <cp:lastModifiedBy>Alyssa Milton</cp:lastModifiedBy>
  <cp:revision>1</cp:revision>
  <dcterms:created xsi:type="dcterms:W3CDTF">2022-12-09T04:09:00Z</dcterms:created>
  <dcterms:modified xsi:type="dcterms:W3CDTF">2022-12-09T04:09:00Z</dcterms:modified>
</cp:coreProperties>
</file>